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64D3E" w14:textId="448883F0" w:rsidR="001F2587" w:rsidRPr="00253B02" w:rsidRDefault="001F2587" w:rsidP="001F2587">
      <w:pPr>
        <w:spacing w:line="480" w:lineRule="auto"/>
        <w:outlineLvl w:val="0"/>
        <w:rPr>
          <w:b/>
        </w:rPr>
      </w:pPr>
      <w:proofErr w:type="gramStart"/>
      <w:r w:rsidRPr="00253B02">
        <w:rPr>
          <w:b/>
        </w:rPr>
        <w:t>S</w:t>
      </w:r>
      <w:ins w:id="0" w:author="NiroopKaza" w:date="2017-10-16T11:45:00Z">
        <w:r w:rsidR="00681721">
          <w:rPr>
            <w:b/>
          </w:rPr>
          <w:t>1</w:t>
        </w:r>
      </w:ins>
      <w:del w:id="1" w:author="NiroopKaza" w:date="2017-10-16T11:45:00Z">
        <w:r w:rsidRPr="00253B02" w:rsidDel="00681721">
          <w:rPr>
            <w:b/>
          </w:rPr>
          <w:delText>upplemental</w:delText>
        </w:r>
      </w:del>
      <w:r w:rsidRPr="00253B02">
        <w:rPr>
          <w:b/>
        </w:rPr>
        <w:t xml:space="preserve"> Table</w:t>
      </w:r>
      <w:del w:id="2" w:author="NiroopKaza" w:date="2017-10-16T11:45:00Z">
        <w:r w:rsidRPr="00253B02" w:rsidDel="00681721">
          <w:rPr>
            <w:b/>
          </w:rPr>
          <w:delText xml:space="preserve"> 1</w:delText>
        </w:r>
      </w:del>
      <w:r w:rsidRPr="00253B02">
        <w:rPr>
          <w:b/>
        </w:rPr>
        <w:t>.</w:t>
      </w:r>
      <w:proofErr w:type="gramEnd"/>
      <w:r w:rsidRPr="00253B02">
        <w:rPr>
          <w:b/>
        </w:rPr>
        <w:t xml:space="preserve"> Solutions for potential difference measurements</w:t>
      </w:r>
    </w:p>
    <w:tbl>
      <w:tblPr>
        <w:tblStyle w:val="TableGrid"/>
        <w:tblpPr w:leftFromText="180" w:rightFromText="180" w:horzAnchor="margin" w:tblpY="1005"/>
        <w:tblW w:w="0" w:type="auto"/>
        <w:tblLook w:val="04A0" w:firstRow="1" w:lastRow="0" w:firstColumn="1" w:lastColumn="0" w:noHBand="0" w:noVBand="1"/>
      </w:tblPr>
      <w:tblGrid>
        <w:gridCol w:w="2947"/>
        <w:gridCol w:w="2938"/>
        <w:gridCol w:w="2971"/>
      </w:tblGrid>
      <w:tr w:rsidR="001F2587" w:rsidRPr="00253B02" w14:paraId="546E67DB" w14:textId="77777777" w:rsidTr="00E016BD">
        <w:tc>
          <w:tcPr>
            <w:tcW w:w="29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CE23CF" w14:textId="77777777" w:rsidR="001F2587" w:rsidRPr="002C53D7" w:rsidRDefault="001F2587" w:rsidP="00E016BD">
            <w:pPr>
              <w:spacing w:line="480" w:lineRule="auto"/>
              <w:jc w:val="center"/>
              <w:rPr>
                <w:b/>
              </w:rPr>
            </w:pPr>
            <w:r w:rsidRPr="002C53D7">
              <w:rPr>
                <w:b/>
              </w:rPr>
              <w:t>Solution Sequence</w:t>
            </w:r>
          </w:p>
        </w:tc>
        <w:tc>
          <w:tcPr>
            <w:tcW w:w="29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407F57" w14:textId="77777777" w:rsidR="001F2587" w:rsidRPr="002C53D7" w:rsidRDefault="001F2587" w:rsidP="00E016BD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2C53D7">
              <w:rPr>
                <w:b/>
              </w:rPr>
              <w:t>Perfusate</w:t>
            </w:r>
            <w:proofErr w:type="spellEnd"/>
          </w:p>
        </w:tc>
        <w:tc>
          <w:tcPr>
            <w:tcW w:w="297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061D67D" w14:textId="77777777" w:rsidR="001F2587" w:rsidRPr="002C53D7" w:rsidRDefault="001F2587" w:rsidP="00E016BD">
            <w:pPr>
              <w:spacing w:line="480" w:lineRule="auto"/>
              <w:jc w:val="center"/>
              <w:rPr>
                <w:b/>
              </w:rPr>
            </w:pPr>
            <w:r w:rsidRPr="002C53D7">
              <w:rPr>
                <w:b/>
              </w:rPr>
              <w:t>Composition</w:t>
            </w:r>
          </w:p>
        </w:tc>
      </w:tr>
      <w:tr w:rsidR="001F2587" w:rsidRPr="00253B02" w14:paraId="54848382" w14:textId="77777777" w:rsidTr="00E016BD">
        <w:trPr>
          <w:trHeight w:val="2236"/>
        </w:trPr>
        <w:tc>
          <w:tcPr>
            <w:tcW w:w="2947" w:type="dxa"/>
            <w:tcBorders>
              <w:top w:val="single" w:sz="18" w:space="0" w:color="auto"/>
              <w:left w:val="single" w:sz="18" w:space="0" w:color="auto"/>
            </w:tcBorders>
          </w:tcPr>
          <w:p w14:paraId="2A930C5C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1</w:t>
            </w:r>
            <w:bookmarkStart w:id="3" w:name="_GoBack"/>
            <w:bookmarkEnd w:id="3"/>
          </w:p>
        </w:tc>
        <w:tc>
          <w:tcPr>
            <w:tcW w:w="2938" w:type="dxa"/>
            <w:tcBorders>
              <w:top w:val="single" w:sz="18" w:space="0" w:color="auto"/>
            </w:tcBorders>
          </w:tcPr>
          <w:p w14:paraId="664DEA0E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Ringer’s Irrigation USP</w:t>
            </w:r>
          </w:p>
        </w:tc>
        <w:tc>
          <w:tcPr>
            <w:tcW w:w="2971" w:type="dxa"/>
            <w:tcBorders>
              <w:top w:val="single" w:sz="18" w:space="0" w:color="auto"/>
              <w:right w:val="single" w:sz="18" w:space="0" w:color="auto"/>
            </w:tcBorders>
          </w:tcPr>
          <w:p w14:paraId="5619039C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Na</w:t>
            </w:r>
            <w:r w:rsidRPr="002C53D7">
              <w:rPr>
                <w:vertAlign w:val="superscript"/>
              </w:rPr>
              <w:t>+</w:t>
            </w:r>
            <w:r w:rsidRPr="002C53D7">
              <w:t xml:space="preserve"> 147 </w:t>
            </w:r>
            <w:proofErr w:type="spellStart"/>
            <w:r w:rsidRPr="002C53D7">
              <w:t>mM</w:t>
            </w:r>
            <w:proofErr w:type="spellEnd"/>
            <w:r w:rsidRPr="002C53D7">
              <w:t>,</w:t>
            </w:r>
          </w:p>
          <w:p w14:paraId="18AC606D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K</w:t>
            </w:r>
            <w:r w:rsidRPr="002C53D7">
              <w:rPr>
                <w:vertAlign w:val="superscript"/>
              </w:rPr>
              <w:t xml:space="preserve">+ </w:t>
            </w:r>
            <w:r w:rsidRPr="002C53D7">
              <w:t xml:space="preserve">4 </w:t>
            </w:r>
            <w:proofErr w:type="spellStart"/>
            <w:r w:rsidRPr="002C53D7">
              <w:t>mM</w:t>
            </w:r>
            <w:proofErr w:type="spellEnd"/>
            <w:r w:rsidRPr="002C53D7">
              <w:t>,</w:t>
            </w:r>
          </w:p>
          <w:p w14:paraId="27FBE687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Ca</w:t>
            </w:r>
            <w:r w:rsidRPr="002C53D7">
              <w:rPr>
                <w:vertAlign w:val="superscript"/>
              </w:rPr>
              <w:t xml:space="preserve">++ </w:t>
            </w:r>
            <w:r w:rsidRPr="002C53D7">
              <w:t xml:space="preserve">4.5 </w:t>
            </w:r>
            <w:proofErr w:type="spellStart"/>
            <w:r w:rsidRPr="002C53D7">
              <w:t>mM</w:t>
            </w:r>
            <w:proofErr w:type="spellEnd"/>
            <w:r w:rsidRPr="002C53D7">
              <w:t>,</w:t>
            </w:r>
          </w:p>
          <w:p w14:paraId="05C793FA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Cl</w:t>
            </w:r>
            <w:r w:rsidRPr="002C53D7">
              <w:rPr>
                <w:vertAlign w:val="superscript"/>
              </w:rPr>
              <w:t xml:space="preserve">- </w:t>
            </w:r>
            <w:r w:rsidRPr="002C53D7">
              <w:t xml:space="preserve">156 </w:t>
            </w:r>
            <w:proofErr w:type="spellStart"/>
            <w:r w:rsidRPr="002C53D7">
              <w:t>mM</w:t>
            </w:r>
            <w:proofErr w:type="spellEnd"/>
          </w:p>
        </w:tc>
      </w:tr>
      <w:tr w:rsidR="001F2587" w:rsidRPr="00253B02" w14:paraId="22EC95B9" w14:textId="77777777" w:rsidTr="00E016BD">
        <w:tc>
          <w:tcPr>
            <w:tcW w:w="2947" w:type="dxa"/>
            <w:tcBorders>
              <w:left w:val="single" w:sz="18" w:space="0" w:color="auto"/>
            </w:tcBorders>
          </w:tcPr>
          <w:p w14:paraId="7AB5FA13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2</w:t>
            </w:r>
          </w:p>
        </w:tc>
        <w:tc>
          <w:tcPr>
            <w:tcW w:w="2938" w:type="dxa"/>
          </w:tcPr>
          <w:p w14:paraId="3247A1AA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Amiloride</w:t>
            </w:r>
          </w:p>
        </w:tc>
        <w:tc>
          <w:tcPr>
            <w:tcW w:w="2971" w:type="dxa"/>
            <w:tcBorders>
              <w:right w:val="single" w:sz="18" w:space="0" w:color="auto"/>
            </w:tcBorders>
          </w:tcPr>
          <w:p w14:paraId="0111CCDB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Amiloride (100 µM) plus Solution 1 above</w:t>
            </w:r>
          </w:p>
        </w:tc>
      </w:tr>
      <w:tr w:rsidR="001F2587" w:rsidRPr="00253B02" w14:paraId="524CDD35" w14:textId="77777777" w:rsidTr="00E016BD">
        <w:tc>
          <w:tcPr>
            <w:tcW w:w="2947" w:type="dxa"/>
            <w:tcBorders>
              <w:left w:val="single" w:sz="18" w:space="0" w:color="auto"/>
            </w:tcBorders>
          </w:tcPr>
          <w:p w14:paraId="69389B78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3</w:t>
            </w:r>
          </w:p>
        </w:tc>
        <w:tc>
          <w:tcPr>
            <w:tcW w:w="2938" w:type="dxa"/>
          </w:tcPr>
          <w:p w14:paraId="3BB137F4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Chloride-free Ringers</w:t>
            </w:r>
          </w:p>
        </w:tc>
        <w:tc>
          <w:tcPr>
            <w:tcW w:w="2971" w:type="dxa"/>
            <w:tcBorders>
              <w:right w:val="single" w:sz="18" w:space="0" w:color="auto"/>
            </w:tcBorders>
          </w:tcPr>
          <w:p w14:paraId="18BC5646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K</w:t>
            </w:r>
            <w:r w:rsidRPr="002C53D7">
              <w:rPr>
                <w:vertAlign w:val="subscript"/>
              </w:rPr>
              <w:t>2</w:t>
            </w:r>
            <w:r w:rsidRPr="002C53D7">
              <w:t>HPO</w:t>
            </w:r>
            <w:r w:rsidRPr="002C53D7">
              <w:rPr>
                <w:vertAlign w:val="subscript"/>
              </w:rPr>
              <w:t xml:space="preserve">4 </w:t>
            </w:r>
            <w:r w:rsidRPr="002C53D7">
              <w:t xml:space="preserve">(2.4 </w:t>
            </w:r>
            <w:proofErr w:type="spellStart"/>
            <w:r w:rsidRPr="002C53D7">
              <w:t>mM</w:t>
            </w:r>
            <w:proofErr w:type="spellEnd"/>
            <w:r w:rsidRPr="002C53D7">
              <w:t>)</w:t>
            </w:r>
          </w:p>
          <w:p w14:paraId="0C466B9D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KH</w:t>
            </w:r>
            <w:r w:rsidRPr="002C53D7">
              <w:rPr>
                <w:vertAlign w:val="subscript"/>
              </w:rPr>
              <w:t>2</w:t>
            </w:r>
            <w:r w:rsidRPr="002C53D7">
              <w:t>PO</w:t>
            </w:r>
            <w:r w:rsidRPr="002C53D7">
              <w:rPr>
                <w:vertAlign w:val="subscript"/>
              </w:rPr>
              <w:t xml:space="preserve">4 </w:t>
            </w:r>
            <w:r w:rsidRPr="002C53D7">
              <w:t xml:space="preserve">(0.4 </w:t>
            </w:r>
            <w:proofErr w:type="spellStart"/>
            <w:r w:rsidRPr="002C53D7">
              <w:t>mM</w:t>
            </w:r>
            <w:proofErr w:type="spellEnd"/>
            <w:r w:rsidRPr="002C53D7">
              <w:t>)</w:t>
            </w:r>
          </w:p>
          <w:p w14:paraId="049B11A6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 xml:space="preserve">Na Gluconate (115 </w:t>
            </w:r>
            <w:proofErr w:type="spellStart"/>
            <w:r w:rsidRPr="002C53D7">
              <w:t>mM</w:t>
            </w:r>
            <w:proofErr w:type="spellEnd"/>
            <w:r w:rsidRPr="002C53D7">
              <w:t>) NaHCO</w:t>
            </w:r>
            <w:r w:rsidRPr="002C53D7">
              <w:rPr>
                <w:vertAlign w:val="subscript"/>
              </w:rPr>
              <w:t>3</w:t>
            </w:r>
            <w:r w:rsidRPr="002C53D7">
              <w:t xml:space="preserve"> (25 </w:t>
            </w:r>
            <w:proofErr w:type="spellStart"/>
            <w:r w:rsidRPr="002C53D7">
              <w:t>mM</w:t>
            </w:r>
            <w:proofErr w:type="spellEnd"/>
            <w:r w:rsidRPr="002C53D7">
              <w:t>)</w:t>
            </w:r>
          </w:p>
          <w:p w14:paraId="4C00B5D7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 xml:space="preserve">Ca Gluconate (1.24 </w:t>
            </w:r>
            <w:proofErr w:type="spellStart"/>
            <w:r w:rsidRPr="002C53D7">
              <w:t>mM</w:t>
            </w:r>
            <w:proofErr w:type="spellEnd"/>
            <w:r w:rsidRPr="002C53D7">
              <w:t>)</w:t>
            </w:r>
          </w:p>
        </w:tc>
      </w:tr>
      <w:tr w:rsidR="001F2587" w:rsidRPr="00253B02" w14:paraId="4D3F25D2" w14:textId="77777777" w:rsidTr="00E016BD">
        <w:tc>
          <w:tcPr>
            <w:tcW w:w="2947" w:type="dxa"/>
            <w:tcBorders>
              <w:left w:val="single" w:sz="18" w:space="0" w:color="auto"/>
            </w:tcBorders>
          </w:tcPr>
          <w:p w14:paraId="69CF2DDE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4</w:t>
            </w:r>
          </w:p>
        </w:tc>
        <w:tc>
          <w:tcPr>
            <w:tcW w:w="2938" w:type="dxa"/>
          </w:tcPr>
          <w:p w14:paraId="4C1F81E7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Forskolin</w:t>
            </w:r>
          </w:p>
        </w:tc>
        <w:tc>
          <w:tcPr>
            <w:tcW w:w="2971" w:type="dxa"/>
            <w:tcBorders>
              <w:right w:val="single" w:sz="18" w:space="0" w:color="auto"/>
            </w:tcBorders>
          </w:tcPr>
          <w:p w14:paraId="6FC7561A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Forskolin (20 µM) plus Solution 3 above</w:t>
            </w:r>
          </w:p>
        </w:tc>
      </w:tr>
      <w:tr w:rsidR="001F2587" w:rsidRPr="00253B02" w14:paraId="30309900" w14:textId="77777777" w:rsidTr="00E016BD">
        <w:tc>
          <w:tcPr>
            <w:tcW w:w="2947" w:type="dxa"/>
            <w:tcBorders>
              <w:left w:val="single" w:sz="18" w:space="0" w:color="auto"/>
              <w:bottom w:val="single" w:sz="18" w:space="0" w:color="auto"/>
            </w:tcBorders>
          </w:tcPr>
          <w:p w14:paraId="0A9AC53B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5</w:t>
            </w:r>
          </w:p>
        </w:tc>
        <w:tc>
          <w:tcPr>
            <w:tcW w:w="2938" w:type="dxa"/>
            <w:tcBorders>
              <w:bottom w:val="single" w:sz="18" w:space="0" w:color="auto"/>
            </w:tcBorders>
          </w:tcPr>
          <w:p w14:paraId="6E8D1709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GlyH101</w:t>
            </w:r>
          </w:p>
        </w:tc>
        <w:tc>
          <w:tcPr>
            <w:tcW w:w="2971" w:type="dxa"/>
            <w:tcBorders>
              <w:bottom w:val="single" w:sz="18" w:space="0" w:color="auto"/>
              <w:right w:val="single" w:sz="18" w:space="0" w:color="auto"/>
            </w:tcBorders>
          </w:tcPr>
          <w:p w14:paraId="35B9B3B9" w14:textId="77777777" w:rsidR="001F2587" w:rsidRPr="002C53D7" w:rsidRDefault="001F2587" w:rsidP="00E016BD">
            <w:pPr>
              <w:spacing w:line="480" w:lineRule="auto"/>
              <w:jc w:val="center"/>
            </w:pPr>
            <w:r w:rsidRPr="002C53D7">
              <w:t>GlyH101 (10 µM), plus Solution 4 above</w:t>
            </w:r>
          </w:p>
        </w:tc>
      </w:tr>
    </w:tbl>
    <w:p w14:paraId="536A51D7" w14:textId="77777777" w:rsidR="001F2587" w:rsidRPr="00253B02" w:rsidRDefault="001F2587" w:rsidP="001F2587">
      <w:pPr>
        <w:spacing w:line="480" w:lineRule="auto"/>
        <w:outlineLvl w:val="0"/>
        <w:rPr>
          <w:b/>
        </w:rPr>
      </w:pPr>
    </w:p>
    <w:p w14:paraId="30D291D4" w14:textId="77777777" w:rsidR="001F2587" w:rsidRPr="00253B02" w:rsidRDefault="001F2587" w:rsidP="001F2587">
      <w:pPr>
        <w:spacing w:line="480" w:lineRule="auto"/>
        <w:outlineLvl w:val="0"/>
        <w:rPr>
          <w:b/>
        </w:rPr>
      </w:pPr>
    </w:p>
    <w:p w14:paraId="19313B00" w14:textId="77777777" w:rsidR="007333B5" w:rsidRDefault="007333B5"/>
    <w:sectPr w:rsidR="007333B5" w:rsidSect="009C4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587"/>
    <w:rsid w:val="000106F1"/>
    <w:rsid w:val="00035FC9"/>
    <w:rsid w:val="00051EAF"/>
    <w:rsid w:val="00057DBC"/>
    <w:rsid w:val="000C22CA"/>
    <w:rsid w:val="000E78AA"/>
    <w:rsid w:val="001274AE"/>
    <w:rsid w:val="00127F21"/>
    <w:rsid w:val="00193E0A"/>
    <w:rsid w:val="001B5C9D"/>
    <w:rsid w:val="001D743F"/>
    <w:rsid w:val="001E1435"/>
    <w:rsid w:val="001E3B7B"/>
    <w:rsid w:val="001F2587"/>
    <w:rsid w:val="00225A96"/>
    <w:rsid w:val="00237A6D"/>
    <w:rsid w:val="0025716A"/>
    <w:rsid w:val="0026620C"/>
    <w:rsid w:val="00297B5C"/>
    <w:rsid w:val="002C1326"/>
    <w:rsid w:val="002E10EF"/>
    <w:rsid w:val="002E306C"/>
    <w:rsid w:val="002E5589"/>
    <w:rsid w:val="00364E06"/>
    <w:rsid w:val="003717EC"/>
    <w:rsid w:val="00374F9C"/>
    <w:rsid w:val="003C68A2"/>
    <w:rsid w:val="003D0F8F"/>
    <w:rsid w:val="003E26EA"/>
    <w:rsid w:val="003F5433"/>
    <w:rsid w:val="00412803"/>
    <w:rsid w:val="00451948"/>
    <w:rsid w:val="00493B76"/>
    <w:rsid w:val="004B6D40"/>
    <w:rsid w:val="004D35DA"/>
    <w:rsid w:val="005138BB"/>
    <w:rsid w:val="0053597C"/>
    <w:rsid w:val="00570E22"/>
    <w:rsid w:val="00580F80"/>
    <w:rsid w:val="005978E0"/>
    <w:rsid w:val="005B1BB6"/>
    <w:rsid w:val="005C0182"/>
    <w:rsid w:val="00637A7A"/>
    <w:rsid w:val="00653B4C"/>
    <w:rsid w:val="00666058"/>
    <w:rsid w:val="00667FF6"/>
    <w:rsid w:val="00681721"/>
    <w:rsid w:val="00694249"/>
    <w:rsid w:val="007132D0"/>
    <w:rsid w:val="007333B5"/>
    <w:rsid w:val="007C467F"/>
    <w:rsid w:val="007C77D1"/>
    <w:rsid w:val="007D045A"/>
    <w:rsid w:val="00867C9B"/>
    <w:rsid w:val="00891B95"/>
    <w:rsid w:val="008B6FDC"/>
    <w:rsid w:val="008D48CA"/>
    <w:rsid w:val="009C4F3D"/>
    <w:rsid w:val="009E5A1F"/>
    <w:rsid w:val="00A110CF"/>
    <w:rsid w:val="00A81841"/>
    <w:rsid w:val="00A86CA3"/>
    <w:rsid w:val="00AA0017"/>
    <w:rsid w:val="00AC39F5"/>
    <w:rsid w:val="00AE18F6"/>
    <w:rsid w:val="00B125DC"/>
    <w:rsid w:val="00B82B5F"/>
    <w:rsid w:val="00BF6E5E"/>
    <w:rsid w:val="00C334E8"/>
    <w:rsid w:val="00C506D7"/>
    <w:rsid w:val="00CE68A3"/>
    <w:rsid w:val="00D00B39"/>
    <w:rsid w:val="00D045E5"/>
    <w:rsid w:val="00D4309F"/>
    <w:rsid w:val="00D8029B"/>
    <w:rsid w:val="00D80D8F"/>
    <w:rsid w:val="00DE2291"/>
    <w:rsid w:val="00E34845"/>
    <w:rsid w:val="00E464CE"/>
    <w:rsid w:val="00E46BC1"/>
    <w:rsid w:val="00E5359A"/>
    <w:rsid w:val="00E610F1"/>
    <w:rsid w:val="00E61782"/>
    <w:rsid w:val="00E65D1D"/>
    <w:rsid w:val="00E75D74"/>
    <w:rsid w:val="00E81388"/>
    <w:rsid w:val="00EC2CD2"/>
    <w:rsid w:val="00F301AB"/>
    <w:rsid w:val="00F543FC"/>
    <w:rsid w:val="00F62982"/>
    <w:rsid w:val="00F7001B"/>
    <w:rsid w:val="00F87832"/>
    <w:rsid w:val="00FC054C"/>
    <w:rsid w:val="00FD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BC0D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587"/>
    <w:rPr>
      <w:rFonts w:ascii="Arial" w:eastAsiaTheme="minorEastAsia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5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587"/>
    <w:rPr>
      <w:rFonts w:ascii="Arial" w:eastAsiaTheme="minorEastAsia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5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>UAB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Steven M</dc:creator>
  <cp:keywords/>
  <dc:description/>
  <cp:lastModifiedBy>NiroopKaza</cp:lastModifiedBy>
  <cp:revision>2</cp:revision>
  <dcterms:created xsi:type="dcterms:W3CDTF">2017-10-09T19:59:00Z</dcterms:created>
  <dcterms:modified xsi:type="dcterms:W3CDTF">2017-10-16T16:46:00Z</dcterms:modified>
</cp:coreProperties>
</file>